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bidi="en-US"/>
        </w:rPr>
        <w:t>Table</w:t>
      </w:r>
      <w:r>
        <w:rPr>
          <w:b/>
        </w:rPr>
        <w:t xml:space="preserve"> S1. </w:t>
      </w:r>
      <w:r>
        <w:rPr/>
        <w:t>Microarray data</w:t>
      </w:r>
    </w:p>
    <w:p>
      <w:pPr>
        <w:pStyle w:val="Normal"/>
        <w:rPr/>
      </w:pPr>
      <w:r>
        <w:rPr/>
      </w:r>
    </w:p>
    <w:tbl>
      <w:tblPr>
        <w:tblW w:w="9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056"/>
        <w:gridCol w:w="3535"/>
        <w:gridCol w:w="1188"/>
        <w:gridCol w:w="1547"/>
        <w:gridCol w:w="1426"/>
      </w:tblGrid>
      <w:tr>
        <w:trPr>
          <w:trHeight w:val="312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CS I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robeID</w:t>
            </w:r>
          </w:p>
        </w:tc>
        <w:tc>
          <w:tcPr>
            <w:tcW w:w="35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Annotation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SKBR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unactivated macrophage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IL-4</w:t>
            </w:r>
            <w:r>
              <w:rPr>
                <w:rFonts w:cs="宋体;SimSun" w:ascii="宋体;SimSun" w:hAnsi="宋体;SimSun"/>
                <w:b/>
                <w:bCs/>
              </w:rPr>
              <w:t xml:space="preserve"> </w:t>
            </w:r>
            <w:r>
              <w:rPr>
                <w:rFonts w:cs="宋体;SimSun" w:ascii="宋体;SimSun" w:hAnsi="宋体;SimSun"/>
                <w:b/>
                <w:bCs/>
              </w:rPr>
              <w:t>activated macrophage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3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let-7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5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3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8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3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let-7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6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let-7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0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3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8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let-7d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5.2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4.3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6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1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let-7e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2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3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let-7f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3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7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7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let-7f-2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79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let-7g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9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6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4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let-7i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0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6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6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0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7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1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01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8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0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5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05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1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06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8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06a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8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06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8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8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0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4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0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4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0a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0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0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4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0b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1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9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4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25a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6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6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25a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5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25b-1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7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27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2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29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0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30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0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30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3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4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6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30b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6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5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35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5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35a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5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35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5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35b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6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3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7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3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7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3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7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4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38-1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0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40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1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4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6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42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8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42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3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4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4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0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44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0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45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6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0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46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3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46b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3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6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47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9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48a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77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51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7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2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5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3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4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54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7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5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7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7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55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1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5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1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5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6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5b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74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9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5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6-1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5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6-2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7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9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2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0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81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0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81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1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81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1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81c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0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81d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5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8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0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83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4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8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7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0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8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8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9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8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5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8a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2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8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3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9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2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90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4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9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1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93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0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93b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1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9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1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94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4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1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9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7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7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9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4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6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9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6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19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8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00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3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00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3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00b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2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00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5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9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0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6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0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8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0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2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08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9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1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0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2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6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0a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9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0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5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1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9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5.4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7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9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6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1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3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14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6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2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1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6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3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16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7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16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7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4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1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4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1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3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18-1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9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3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18-2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7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7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19-2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8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2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7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0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2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4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20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5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8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2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5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21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9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2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0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9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7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22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6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4.0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3.6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7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23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2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3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1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3a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2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3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0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3b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4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9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4-2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3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9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5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8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6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6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6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6a-2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7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6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6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7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6b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8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7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9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7a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8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7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9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2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8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0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96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3.8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.2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1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7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8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9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8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9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2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7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8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99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7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73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9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6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9a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4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9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4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8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9b-1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7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5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9b-2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1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29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5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01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5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01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2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02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7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02a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2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02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2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02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7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02c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4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2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02d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7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5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0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6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4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0b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8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0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4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0c-1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5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0d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9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0d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8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0e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9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4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2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1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2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3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9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0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23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8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24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4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2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8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5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2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4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7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1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37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9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38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0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38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1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3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7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4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6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8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40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9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42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9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42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8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6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4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4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4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3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4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8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61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5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7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61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0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62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2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6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3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6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5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6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4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3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69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3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7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9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3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7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3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8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4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8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4a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2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4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8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4b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4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0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6a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3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6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0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6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5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9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7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5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0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8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5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6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79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7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8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7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7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38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0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2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2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6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6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22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1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23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3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2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3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6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49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3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50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9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1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5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5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5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5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1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83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9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6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85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1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87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6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1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87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8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8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0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8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9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8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91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6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1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91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7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8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9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2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93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3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3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9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8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4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5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4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9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9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49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3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7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4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01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4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40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02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8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6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2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4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0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5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2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08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9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09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3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09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4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09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5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6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1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1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12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7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13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3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1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1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15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8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16a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1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17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6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4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17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5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18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9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18c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9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19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6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19c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6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2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19e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8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19e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7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7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20a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7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7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20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7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9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20c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7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20e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0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20f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4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20g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2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20h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3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24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9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26a;hsa-miR-518d-5p;hsa-miR-518f*;hsa-miR-520c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6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0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26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7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7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26b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4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8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32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5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4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8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42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9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42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9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7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45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8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48b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7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48b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7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48c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7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48c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7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48d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9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3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4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7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51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0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51b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0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7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5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5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5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9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5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2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56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9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56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3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5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1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5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8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6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6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6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8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8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6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4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6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1.2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.6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6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0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6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6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6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7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7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9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1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76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4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7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7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2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8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2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82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8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8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6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7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8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7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7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8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9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8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6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3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90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6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90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3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9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0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59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8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0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9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0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5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9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1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0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0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0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9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3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9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8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1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0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15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1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1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4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16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8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1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0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2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9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28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9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3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28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5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0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3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8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3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6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3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9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3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4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4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1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0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4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9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8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5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3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5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3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5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6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54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2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5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3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6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9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6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0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6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4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6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8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6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8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71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8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71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7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9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7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8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8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8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5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67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3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7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3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74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0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7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744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8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8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76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3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6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76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8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4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76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7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0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767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2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767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7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768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8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768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7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6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769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6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769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4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4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80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5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80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6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87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2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87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5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875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4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87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2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8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877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8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885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6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886-3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8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886-5p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8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6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4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89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2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891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6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892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0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1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6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0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2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9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2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7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4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9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2.4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9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5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2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0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2a-1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8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2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9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2b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7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03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6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3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5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9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4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3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4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3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5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7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0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4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0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4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8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7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9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3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6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2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8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8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5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5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2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9a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6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9b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2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sa-miR-99b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0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0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0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0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0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0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8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0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0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4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8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0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0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0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0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4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0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0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1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1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1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7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4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9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1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1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1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1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7.1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5.4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7.5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9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1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1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9.0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8.8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5.3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5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1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1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5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1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1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1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1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1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1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9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8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6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1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1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6.8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.3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4.2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2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2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1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2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2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6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2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6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2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2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2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2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2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2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0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2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2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2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2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9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2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3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3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2.8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4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8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8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3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3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3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3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26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8.9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9.2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7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3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3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3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3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3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3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33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3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4.2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3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1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33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3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7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1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4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4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2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4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4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8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8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4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4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7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4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4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3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4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4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4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4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5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8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4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4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4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9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5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5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1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7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9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5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5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8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5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5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2.1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7.4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5.2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5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5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2.4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2.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7.5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4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5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5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9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5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5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5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5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6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6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2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4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6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6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6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6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6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6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6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6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6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6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6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6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6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6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7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7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7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7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7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7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6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7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7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9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7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7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7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7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3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8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8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8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8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8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8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3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8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8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3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8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8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8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8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0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7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4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8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8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0.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6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5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8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8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6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9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9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9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4.9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4.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9.5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9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9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9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9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9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9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9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9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9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0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9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9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9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9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3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2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5.5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5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9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9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2.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0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1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39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39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3.0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9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3.8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0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0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0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0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4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5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0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6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0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0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9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4.4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6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6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0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0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0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0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0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0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0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5.9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8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8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0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0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2.5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4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6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1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70.8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74.5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12.8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7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1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1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2.4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6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4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7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1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1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7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1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1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4.1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6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5.4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1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1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0.7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9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7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1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1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5.8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0.9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2.8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1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1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5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9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1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1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3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6.2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5.7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1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1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1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1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2.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4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4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2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2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8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2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2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1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3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5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2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2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3.0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.2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5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2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.8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1.9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4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2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2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5.8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8.7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9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2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2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4.9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1.1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.1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2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2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5.1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8.9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4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2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2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9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9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2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2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7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9.9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9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2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2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7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9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3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3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3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3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3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3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7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4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3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3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9.7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.2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2.2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3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3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3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3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9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9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5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3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3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3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4.0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3.8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3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3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1.6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3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2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8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3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3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4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4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4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4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5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4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4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4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4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4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4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4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3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4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4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1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4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4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4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9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4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4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4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4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4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4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5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5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5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5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5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5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5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5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5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5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1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2.2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5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5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5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5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5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4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5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5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5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6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5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5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6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6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6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6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6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6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6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3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8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6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6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2.3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5.4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5.0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6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6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4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3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6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6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1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2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7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6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6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7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6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6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3.3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4.8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1.9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7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6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6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7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1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7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7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7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8.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3.8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0.2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7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7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7.9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4.5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2.0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7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7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2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8.7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0.6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7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7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7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7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2.7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7.4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4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7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7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8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7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7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8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6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7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7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7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7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8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8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9.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0.9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9.3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8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8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8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8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8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8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4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8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8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8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8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8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8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5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9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8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8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0.8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7.7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1.4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8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8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9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5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9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9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9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5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9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9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5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9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9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9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9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9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9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9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9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2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9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9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9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9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9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6.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9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8.4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9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9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0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6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49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49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8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2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6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0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0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0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0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0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6.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1.9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10.9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0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0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0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0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20.8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95.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93.0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0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9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0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8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0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0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6.5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0.0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0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0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7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0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0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3.7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.5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4.2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1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1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1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4.5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1.5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21.3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1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1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1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1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5.2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4.7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9.0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1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1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2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1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6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9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1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1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09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25.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12.7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9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1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1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3.0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87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81.6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9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1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1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8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8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1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1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0.0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4.9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6.7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2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2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4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2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2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8.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7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3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2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2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7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7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2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9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4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2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2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2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2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2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5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2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2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2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0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6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2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2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3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1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3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3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0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9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5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3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3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3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3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3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3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9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7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5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3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3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3.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6.3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9.3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8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3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3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5.5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18.3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80.7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3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3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0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4.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6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3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3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4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4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4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4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4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4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4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9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4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4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0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9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4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4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8.3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6.9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6.1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4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4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9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4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4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3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5.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7.5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5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4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4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4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4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7.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0.3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5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5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5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5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5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5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4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2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6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5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5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5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5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9.6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9.4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34.9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6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6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6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6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8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6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6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2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6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6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1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6.7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2.3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7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6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6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4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4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6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6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2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4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7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6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6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7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7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2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0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7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9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7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7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9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7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7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9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0.6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3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8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7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7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7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7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7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7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9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7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7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1.7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4.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6.9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7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7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7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7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7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6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1.7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8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8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4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8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8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8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8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8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8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6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8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8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2.0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3.1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8.3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9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9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7.4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1.8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5.1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9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9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.8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2.9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0.9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9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9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3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9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9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.9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2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8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9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9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3.9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5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8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59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59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8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7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1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0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0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0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0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8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0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0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7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0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0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3.1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5.8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6.0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4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0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0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1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1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1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1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0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6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1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1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8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1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1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5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1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1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1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1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6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1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1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2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2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2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2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2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1.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9.8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3.3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2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2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2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2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7.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0.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9.9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2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2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.0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6.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5.4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2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2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0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2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2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2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0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6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3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2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8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6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3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3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9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3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3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9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3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3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9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3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3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8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3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3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3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3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3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3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4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3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3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3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3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3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3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4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4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6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4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4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4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4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4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4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2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4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4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5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5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31.2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2.5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9.6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5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5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7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5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5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3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7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5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5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6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5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5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5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5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3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5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5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3.8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9.1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44.9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5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5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2.9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3.0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36.5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1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5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5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4.7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1.5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9.1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8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5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5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6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6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8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6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6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6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8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7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6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6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9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4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6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6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7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4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5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6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6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7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3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6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6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7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6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6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63.4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3.5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8.0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9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6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6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6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6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2.8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3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1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6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6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2.5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4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1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8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7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7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5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6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7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7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7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7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6.6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04.9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83.0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7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7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9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7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7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7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7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0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6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5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7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7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1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7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7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8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8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4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9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8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8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8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8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8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7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9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8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8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8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1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8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.3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8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8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6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9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.8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8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8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4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4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.6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7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9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9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2.4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6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5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7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9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9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6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4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9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9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5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2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39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9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9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4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1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69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69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.6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3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0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70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7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1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9.5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6.40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8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70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70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.1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13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?370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VGN-novel-miR_370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6.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6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35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14</w:t>
            </w:r>
          </w:p>
        </w:tc>
        <w:tc>
          <w:tcPr>
            <w:tcW w:w="4591" w:type="dxa"/>
            <w:gridSpan w:val="2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control-2 (N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5.5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.6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0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8</w:t>
            </w:r>
          </w:p>
        </w:tc>
        <w:tc>
          <w:tcPr>
            <w:tcW w:w="4591" w:type="dxa"/>
            <w:gridSpan w:val="2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control-2 (N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4.2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0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6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70</w:t>
            </w:r>
          </w:p>
        </w:tc>
        <w:tc>
          <w:tcPr>
            <w:tcW w:w="4591" w:type="dxa"/>
            <w:gridSpan w:val="2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control-2 (N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7.6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.7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.5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13</w:t>
            </w:r>
          </w:p>
        </w:tc>
        <w:tc>
          <w:tcPr>
            <w:tcW w:w="4591" w:type="dxa"/>
            <w:gridSpan w:val="2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control-1 (G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6.8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7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37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</w:t>
            </w:r>
          </w:p>
        </w:tc>
        <w:tc>
          <w:tcPr>
            <w:tcW w:w="4591" w:type="dxa"/>
            <w:gridSpan w:val="2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control-2 (N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5.1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3.6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4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7</w:t>
            </w:r>
          </w:p>
        </w:tc>
        <w:tc>
          <w:tcPr>
            <w:tcW w:w="4591" w:type="dxa"/>
            <w:gridSpan w:val="2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control-1 (G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60.7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4.1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8.9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69</w:t>
            </w:r>
          </w:p>
        </w:tc>
        <w:tc>
          <w:tcPr>
            <w:tcW w:w="4591" w:type="dxa"/>
            <w:gridSpan w:val="2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control-1 (G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9.7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9.06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</w:t>
            </w:r>
          </w:p>
        </w:tc>
        <w:tc>
          <w:tcPr>
            <w:tcW w:w="4591" w:type="dxa"/>
            <w:gridSpan w:val="2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control-1 (G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6.2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6.3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0.61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9</w:t>
            </w:r>
          </w:p>
        </w:tc>
        <w:tc>
          <w:tcPr>
            <w:tcW w:w="4591" w:type="dxa"/>
            <w:gridSpan w:val="2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control-3 (B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55.2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4.5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8.9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15</w:t>
            </w:r>
          </w:p>
        </w:tc>
        <w:tc>
          <w:tcPr>
            <w:tcW w:w="4591" w:type="dxa"/>
            <w:gridSpan w:val="2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control-3 (B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46.8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6.9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0.12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</w:t>
            </w:r>
          </w:p>
        </w:tc>
        <w:tc>
          <w:tcPr>
            <w:tcW w:w="4591" w:type="dxa"/>
            <w:gridSpan w:val="2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control-3 (B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71.5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9.9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0.28</w:t>
            </w:r>
          </w:p>
        </w:tc>
      </w:tr>
      <w:tr>
        <w:trPr>
          <w:trHeight w:val="312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71</w:t>
            </w:r>
          </w:p>
        </w:tc>
        <w:tc>
          <w:tcPr>
            <w:tcW w:w="4591" w:type="dxa"/>
            <w:gridSpan w:val="2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control-3 (B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31.9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13.9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</w:rPr>
            </w:pPr>
            <w:r>
              <w:rPr>
                <w:rFonts w:cs="宋体;SimSun" w:ascii="宋体;SimSun" w:hAnsi="宋体;SimSun"/>
                <w:b/>
                <w:bCs/>
              </w:rPr>
              <w:t>20.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01:50:00Z</dcterms:created>
  <dc:creator>YANG MEI</dc:creator>
  <dc:description/>
  <cp:keywords/>
  <dc:language>en-US</dc:language>
  <cp:lastModifiedBy>YANG MEI</cp:lastModifiedBy>
  <dcterms:modified xsi:type="dcterms:W3CDTF">2011-09-02T02:32:00Z</dcterms:modified>
  <cp:revision>8</cp:revision>
  <dc:subject/>
  <dc:title/>
</cp:coreProperties>
</file>